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61CA2" w14:textId="0C5B2D81" w:rsidR="00B71ADE" w:rsidRDefault="00B71ADE" w:rsidP="00B71ADE">
      <w:pPr>
        <w:rPr>
          <w:rFonts w:ascii="Times New Roman" w:hAnsi="Times New Roman" w:cs="Times New Roman"/>
          <w:b/>
          <w:bCs/>
        </w:rPr>
      </w:pPr>
      <w:r w:rsidRPr="0026761E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Data</w:t>
      </w:r>
    </w:p>
    <w:p w14:paraId="7B351AEF" w14:textId="77777777" w:rsidR="00B71ADE" w:rsidRPr="0026761E" w:rsidRDefault="00B71ADE" w:rsidP="00B71ADE">
      <w:pPr>
        <w:rPr>
          <w:b/>
          <w:bCs/>
        </w:rPr>
      </w:pPr>
    </w:p>
    <w:tbl>
      <w:tblPr>
        <w:tblW w:w="4750" w:type="dxa"/>
        <w:tblLook w:val="04A0" w:firstRow="1" w:lastRow="0" w:firstColumn="1" w:lastColumn="0" w:noHBand="0" w:noVBand="1"/>
      </w:tblPr>
      <w:tblGrid>
        <w:gridCol w:w="3078"/>
        <w:gridCol w:w="1267"/>
        <w:gridCol w:w="870"/>
        <w:gridCol w:w="871"/>
      </w:tblGrid>
      <w:tr w:rsidR="00B71ADE" w:rsidRPr="00035BCB" w14:paraId="5AB158F8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49D8" w14:textId="77777777" w:rsidR="00B71ADE" w:rsidRPr="00035BCB" w:rsidRDefault="00B71ADE" w:rsidP="00137C2C">
            <w:pPr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C999" w14:textId="77777777" w:rsidR="00B71ADE" w:rsidRPr="004E69E7" w:rsidRDefault="00B71ADE" w:rsidP="00137C2C">
            <w:pP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GB"/>
              </w:rPr>
            </w:pP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1ABC29" w14:textId="77777777" w:rsidR="00B71ADE" w:rsidRPr="004E69E7" w:rsidRDefault="00B71ADE" w:rsidP="00137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E69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Robust features</w:t>
            </w:r>
          </w:p>
        </w:tc>
      </w:tr>
      <w:tr w:rsidR="00B71ADE" w:rsidRPr="00035BCB" w14:paraId="4A0DDD5A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0765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9DB6" w14:textId="77777777" w:rsidR="00B71ADE" w:rsidRPr="004E69E7" w:rsidRDefault="00B71ADE" w:rsidP="00137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E69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Correlation Coefficien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17CB" w14:textId="77777777" w:rsidR="00B71ADE" w:rsidRPr="004E69E7" w:rsidRDefault="00B71ADE" w:rsidP="00137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E69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42 mm</w:t>
            </w:r>
            <w:r w:rsidRPr="004E69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vertAlign w:val="superscript"/>
                <w:lang w:eastAsia="en-GB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CE4B" w14:textId="77777777" w:rsidR="00B71ADE" w:rsidRPr="004E69E7" w:rsidRDefault="00B71ADE" w:rsidP="00137C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E69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92 mm</w:t>
            </w:r>
            <w:r w:rsidRPr="004E69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vertAlign w:val="superscript"/>
                <w:lang w:eastAsia="en-GB"/>
              </w:rPr>
              <w:t>3</w:t>
            </w:r>
          </w:p>
        </w:tc>
      </w:tr>
      <w:tr w:rsidR="00B71ADE" w:rsidRPr="00035BCB" w14:paraId="7D6DB804" w14:textId="77777777" w:rsidTr="00035BCB">
        <w:trPr>
          <w:trHeight w:val="314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91D3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shape_LeastAxisLength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141C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8684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4272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0C2B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3CE921AA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6EF5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shape_MajorAxisLength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906F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8674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CDA9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B659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67626550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4C7A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shape_Maximum2DDiameterColum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B65E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8853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0A05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1B6F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3683993C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8ECC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shape_Maximum2DDiameterRow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EEB1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8638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DA30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2DC5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1783BE1A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7540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shape_Maximum2DDiameterSlic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0C04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8638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C15B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99F9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2E13AFDD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9A5A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shape_Maximum3DDiamet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3D4B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8730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54D7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99D8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062C54EA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7432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shape_MinorAxisLength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83E0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8696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D676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152E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2EFF43B8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4842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shape_SurfaceArea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EF1B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9742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C4A3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7549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16D5A0B9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A74A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shape_VoxelVolume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7343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.0000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9FB7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092B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5C0EF0D0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C83947A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Energ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EE3D9CB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9999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2739E9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9E5482F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</w:tr>
      <w:tr w:rsidR="00B71ADE" w:rsidRPr="00035BCB" w14:paraId="4806BFB9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4394F2D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TotalEnerg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59F559A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9999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A3D022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374845E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</w:tr>
      <w:tr w:rsidR="00B71ADE" w:rsidRPr="00035BCB" w14:paraId="6CCA5382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F12D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Entrop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2471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9349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B567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0CA7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114FFDD7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8F29132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90Percentil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CB90573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7302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130842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230B301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</w:tr>
      <w:tr w:rsidR="00B71ADE" w:rsidRPr="00035BCB" w14:paraId="692624FD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4C9D7BA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Mea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E65E45F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87195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F6D644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986F307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</w:tr>
      <w:tr w:rsidR="00B71ADE" w:rsidRPr="00035BCB" w14:paraId="3B2D151A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765E8C1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Media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B9F3511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86691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C397E1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BA6703F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</w:tr>
      <w:tr w:rsidR="00B71ADE" w:rsidRPr="00035BCB" w14:paraId="65C981A2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55CB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InterquartileRange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344C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9835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227F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48A3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21442787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1DAE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MeanAbsoluteDeviatio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A9BF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8963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093D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1E95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02DEC82F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2103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RobustMeanAbsoluteDeviatio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480E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9383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245E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F77A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798E9E97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7B263C7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RootMeanSquared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1AAA5AE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87694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A2F3A2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8694525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</w:tr>
      <w:tr w:rsidR="00B71ADE" w:rsidRPr="00035BCB" w14:paraId="512882CA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F453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Skewness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FC87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2302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A1EE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0DF7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0E4992DF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52DB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firstorder_Variance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5C5E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7734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86EC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E07B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04F1D91A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33BA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cm_ClusterProminence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41AF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3000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AB9F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AC75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3C692106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70B1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cm_ClusterShade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239F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0256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6520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58B6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2E1AAE80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B407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cm_ClusterTendenc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4A02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8445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03EB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3C5E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4938BF11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0A541DC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cm_Correlatio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EDC7B32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9502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6F2B0C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2D324D5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</w:tr>
      <w:tr w:rsidR="00B71ADE" w:rsidRPr="00035BCB" w14:paraId="0F28F781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D827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cm_JointEntrop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1601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3324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E2ED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91A3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</w:tr>
      <w:tr w:rsidR="00B71ADE" w:rsidRPr="00035BCB" w14:paraId="6B6433A9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C8CF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cm_Imc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88D7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88649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5934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E31B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5B3846E6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C4B7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cm_Idm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9717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8673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3BDF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D737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44201BB7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D161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cm_Idm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3853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8689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A9F0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113D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173A7318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0B0F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cm_Id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EE2E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8016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293D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CA6C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</w:tr>
      <w:tr w:rsidR="00B71ADE" w:rsidRPr="00035BCB" w14:paraId="21BB00BC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1BBD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cm_Id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E819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81570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B0AA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62B2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72C6F819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FD5F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cm_InverseVariance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ED85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6261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D026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0A8F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</w:tr>
      <w:tr w:rsidR="00B71ADE" w:rsidRPr="00035BCB" w14:paraId="6C16F858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C35A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cm_SumEntrop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3FAA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9364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5326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8BFB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510C8ADC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31D8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cm_SumSquares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F846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7817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4FDF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11ED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32BA9270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0AFD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rlm_GrayLevelNonUniformit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696C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9945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2215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7545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7AC34414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9945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rlm_GrayLevelVariance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C9F3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7706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5FF8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8E20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0EE3C49F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A708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rlm_LongRunEmphasis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A9D0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7637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441D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E52D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1C416506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AFFF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rlm_RunEntrop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B83A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922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8D2B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8D74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1861EA75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4E68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rlm_RunLengthNonUniformit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9A3D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9999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E14F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9B05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58EB480D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4399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rlm_RunVariance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2E27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7907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8BD3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E8A8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7B57F4F7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FE74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lastRenderedPageBreak/>
              <w:t>original_glszm_GrayLevelNonUniformit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78E9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9932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7B81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DD2E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740AB809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9DF7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szm_GrayLevelVariance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FED9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7288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96E3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43F4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4BAC79AA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2DA6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szm_LargeAreaEmphasis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2739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7652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A175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C09F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2D769883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49CC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szm_SizeZoneNonUniformit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E530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9992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2041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31D5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632066FD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B527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szm_ZoneEntrop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71A8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8297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27BB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E16A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4529A052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DCB0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szm_ZoneVariance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318A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7221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60AA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11F3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06793435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4C2B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dm_DependenceEntrop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FA6B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8001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AAD2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0CDD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37516A61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9863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dm_DependenceNonUniformit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0493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9993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69ED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5980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11DEBC45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CDC6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dm_DependenceVariance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0A29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6620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8995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E5EF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0A2AA798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709E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dm_GrayLevelNonUniformit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372A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9946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10F6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8AE1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057313FE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1B22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dm_GrayLevelVariance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A192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7747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3D0C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DB7D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7C67AD80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B8FD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gldm_LargeDependenceEmphasis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80D9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7432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F4D9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17F3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3D27A163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FAD1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ngtdm_Busyness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EC63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8512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37E1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8922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71ADE" w:rsidRPr="00035BCB" w14:paraId="4DBB5B77" w14:textId="77777777" w:rsidTr="00035BCB">
        <w:trPr>
          <w:trHeight w:val="314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2A1C" w14:textId="77777777" w:rsidR="00B71ADE" w:rsidRPr="00035BCB" w:rsidRDefault="00B71ADE" w:rsidP="00137C2C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original_ngtdm_Complexit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3129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987095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5EC8E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C467" w14:textId="77777777" w:rsidR="00B71ADE" w:rsidRPr="00035BCB" w:rsidRDefault="00B71ADE" w:rsidP="00137C2C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035BCB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</w:tbl>
    <w:p w14:paraId="27B0B8FA" w14:textId="77777777" w:rsidR="00B71ADE" w:rsidRDefault="00B71ADE" w:rsidP="00B71ADE"/>
    <w:p w14:paraId="41B51301" w14:textId="763446A0" w:rsidR="00B71ADE" w:rsidRPr="00AA3001" w:rsidRDefault="00B71ADE" w:rsidP="00B71ADE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55DF0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 w:rsidR="00035BCB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B55DF0">
        <w:rPr>
          <w:rFonts w:ascii="Times New Roman" w:hAnsi="Times New Roman" w:cs="Times New Roman"/>
          <w:b/>
          <w:bCs/>
          <w:sz w:val="21"/>
          <w:szCs w:val="21"/>
        </w:rPr>
        <w:t xml:space="preserve">: List of radiomics features highly correlated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to </w:t>
      </w:r>
      <w:r w:rsidR="00035BCB">
        <w:rPr>
          <w:rFonts w:ascii="Times New Roman" w:hAnsi="Times New Roman" w:cs="Times New Roman"/>
          <w:b/>
          <w:bCs/>
          <w:sz w:val="21"/>
          <w:szCs w:val="21"/>
        </w:rPr>
        <w:t>increasing</w:t>
      </w:r>
      <w:r w:rsidRPr="00B55DF0">
        <w:rPr>
          <w:rFonts w:ascii="Times New Roman" w:hAnsi="Times New Roman" w:cs="Times New Roman"/>
          <w:b/>
          <w:bCs/>
          <w:sz w:val="21"/>
          <w:szCs w:val="21"/>
        </w:rPr>
        <w:t xml:space="preserve"> segmentation volume. </w:t>
      </w:r>
      <w:r w:rsidRPr="000655A9">
        <w:rPr>
          <w:rFonts w:ascii="Times New Roman" w:hAnsi="Times New Roman" w:cs="Times New Roman"/>
          <w:sz w:val="21"/>
          <w:szCs w:val="21"/>
        </w:rPr>
        <w:t xml:space="preserve">Features highlighted in blue display features which have been determined as reliable through </w:t>
      </w:r>
      <w:r>
        <w:rPr>
          <w:rFonts w:ascii="Times New Roman" w:hAnsi="Times New Roman" w:cs="Times New Roman"/>
          <w:sz w:val="21"/>
          <w:szCs w:val="21"/>
        </w:rPr>
        <w:t>scan-rescan</w:t>
      </w:r>
      <w:r w:rsidRPr="000655A9">
        <w:rPr>
          <w:rFonts w:ascii="Times New Roman" w:hAnsi="Times New Roman" w:cs="Times New Roman"/>
          <w:sz w:val="21"/>
          <w:szCs w:val="21"/>
        </w:rPr>
        <w:t xml:space="preserve"> analysis at 42 and 92 mm</w:t>
      </w:r>
      <w:r w:rsidRPr="000655A9"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0655A9">
        <w:rPr>
          <w:rFonts w:ascii="Times New Roman" w:hAnsi="Times New Roman" w:cs="Times New Roman"/>
          <w:sz w:val="21"/>
          <w:szCs w:val="21"/>
        </w:rPr>
        <w:t>.</w:t>
      </w:r>
    </w:p>
    <w:p w14:paraId="7F325992" w14:textId="77777777" w:rsidR="00163165" w:rsidRDefault="00163165"/>
    <w:sectPr w:rsidR="001631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ADE"/>
    <w:rsid w:val="00035BCB"/>
    <w:rsid w:val="00163165"/>
    <w:rsid w:val="004E69E7"/>
    <w:rsid w:val="00B6315D"/>
    <w:rsid w:val="00B71ADE"/>
    <w:rsid w:val="00D1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2B834"/>
  <w15:chartTrackingRefBased/>
  <w15:docId w15:val="{CBC11BB1-EED8-2B4C-AC2A-7C277167F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rown</dc:creator>
  <cp:keywords/>
  <dc:description/>
  <cp:lastModifiedBy>Kathryn Brown</cp:lastModifiedBy>
  <cp:revision>3</cp:revision>
  <dcterms:created xsi:type="dcterms:W3CDTF">2023-02-22T13:42:00Z</dcterms:created>
  <dcterms:modified xsi:type="dcterms:W3CDTF">2023-02-24T08:55:00Z</dcterms:modified>
</cp:coreProperties>
</file>